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549" w:rsidRPr="006823C8" w:rsidRDefault="00E92549" w:rsidP="00E92549">
      <w:pPr>
        <w:widowControl w:val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ttachment 1</w:t>
      </w:r>
      <w:r w:rsidRPr="006823C8">
        <w:rPr>
          <w:rFonts w:ascii="Arial" w:hAnsi="Arial" w:cs="Arial"/>
          <w:sz w:val="18"/>
          <w:szCs w:val="18"/>
          <w:lang w:val="en-US"/>
        </w:rPr>
        <w:t>:</w:t>
      </w:r>
      <w:r w:rsidRPr="006823C8">
        <w:rPr>
          <w:lang w:val="en-US"/>
        </w:rPr>
        <w:t xml:space="preserve"> </w:t>
      </w:r>
      <w:r w:rsidRPr="006823C8">
        <w:rPr>
          <w:rFonts w:ascii="Arial" w:hAnsi="Arial" w:cs="Arial"/>
          <w:sz w:val="18"/>
          <w:szCs w:val="18"/>
          <w:lang w:val="en-US"/>
        </w:rPr>
        <w:t>Overview of the survey. Under the boldly written questions the answers are giv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591"/>
        <w:gridCol w:w="978"/>
        <w:gridCol w:w="1996"/>
        <w:gridCol w:w="1711"/>
        <w:gridCol w:w="1690"/>
      </w:tblGrid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ich course did you attend?</w:t>
            </w:r>
          </w:p>
        </w:tc>
      </w:tr>
      <w:tr w:rsidR="00E92549" w:rsidRPr="00530C71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Block practical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Main lecture and practical seminar</w:t>
            </w:r>
          </w:p>
        </w:tc>
      </w:tr>
      <w:tr w:rsidR="00E92549" w:rsidRPr="006823C8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lease enter your gender.</w:t>
            </w:r>
          </w:p>
        </w:tc>
      </w:tr>
      <w:tr w:rsidR="00E92549" w:rsidRPr="006823C8" w:rsidTr="0011339A"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Divers</w:t>
            </w:r>
          </w:p>
        </w:tc>
      </w:tr>
      <w:tr w:rsidR="00E92549" w:rsidRPr="006823C8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 which age category do you assign yourself? (Age in years)</w:t>
            </w:r>
          </w:p>
        </w:tc>
      </w:tr>
      <w:tr w:rsidR="00E92549" w:rsidRPr="006823C8" w:rsidTr="0011339A"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18-25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26-30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&gt;30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would you rate your manual skills? (Indicated in school grades; 1= best, 6=worst)</w:t>
            </w:r>
          </w:p>
        </w:tc>
      </w:tr>
      <w:tr w:rsidR="00E92549" w:rsidRPr="006823C8" w:rsidTr="0011339A"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lease indicate your professional goal.</w:t>
            </w:r>
          </w:p>
        </w:tc>
      </w:tr>
      <w:tr w:rsidR="00E92549" w:rsidRPr="006823C8" w:rsidTr="0011339A"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General surgery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Trauma surgery/Orthopedics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Cardiothoracic surgery</w:t>
            </w:r>
          </w:p>
        </w:tc>
      </w:tr>
      <w:tr w:rsidR="00E92549" w:rsidRPr="006823C8" w:rsidTr="0011339A"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Oral and maxillofacial surgery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eurosurgery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Plastic surgery</w:t>
            </w:r>
          </w:p>
        </w:tc>
      </w:tr>
      <w:tr w:rsidR="00E92549" w:rsidRPr="006823C8" w:rsidTr="0011339A"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Pediatric surgery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Vascular surgery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Undecided</w:t>
            </w:r>
          </w:p>
        </w:tc>
      </w:tr>
      <w:tr w:rsidR="00E92549" w:rsidRPr="00530C71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n-surgical subject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Surgical cross-sectional subject (e.g., urology or gynecology)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at were your expectations for the event?</w:t>
            </w:r>
          </w:p>
        </w:tc>
      </w:tr>
      <w:tr w:rsidR="00E92549" w:rsidRPr="006823C8" w:rsidTr="0011339A"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Learn more about the subject surgery.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To simplify my later career choice.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Learn practical surgical skills.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did you experience the requirements of the event?</w:t>
            </w:r>
          </w:p>
        </w:tc>
      </w:tr>
      <w:tr w:rsidR="00E92549" w:rsidRPr="006823C8" w:rsidTr="0011339A"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Overloaded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Just right</w:t>
            </w:r>
          </w:p>
        </w:tc>
        <w:tc>
          <w:tcPr>
            <w:tcW w:w="0" w:type="auto"/>
            <w:gridSpan w:val="2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Underwhelmed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d you consider the event to be structured? (Indicated in points, 1=very bad, 6=very good)</w:t>
            </w:r>
          </w:p>
        </w:tc>
      </w:tr>
      <w:tr w:rsidR="00E92549" w:rsidRPr="006823C8" w:rsidTr="0011339A"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would they rate the clinical relevance of the course? (Indicated in points, 1=very bad, 6=very good)</w:t>
            </w:r>
          </w:p>
        </w:tc>
      </w:tr>
      <w:tr w:rsidR="00E92549" w:rsidRPr="006823C8" w:rsidTr="0011339A"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d you find the event standardized regardless of the teacher presenting it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d the event encourage you to get excited about a surgical specialty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ve you adjusted your learning strategy during the redesigned eLearning semester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as eLearning a new experience for you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did you rate the online platform "Moodle"? (Indicated in points, 1=very bad, 6=very good)</w:t>
            </w:r>
          </w:p>
        </w:tc>
      </w:tr>
      <w:tr w:rsidR="00E92549" w:rsidRPr="006823C8" w:rsidTr="0011339A"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How did you rate the use of MS teams for the webinars? (Indicated in points, 1=very bad, 6=very good)</w:t>
            </w:r>
          </w:p>
        </w:tc>
      </w:tr>
      <w:tr w:rsidR="00E92549" w:rsidRPr="006823C8" w:rsidTr="0011339A"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as the selected AMBOSS content sufficient for you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o you think the eLearning lectures are more useful than a face-to-face lecture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6823C8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uld a virtual university be an option for you to be educated in the future? (Attendance with the help of an avatar)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hould eLearning continue to be provided this way (even after the pandemic)?</w:t>
            </w:r>
          </w:p>
        </w:tc>
      </w:tr>
      <w:tr w:rsidR="00E92549" w:rsidRPr="006823C8" w:rsidTr="0011339A"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gridSpan w:val="3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No</w:t>
            </w:r>
          </w:p>
        </w:tc>
      </w:tr>
      <w:tr w:rsidR="00E92549" w:rsidRPr="00530C71" w:rsidTr="0011339A">
        <w:tc>
          <w:tcPr>
            <w:tcW w:w="0" w:type="auto"/>
            <w:gridSpan w:val="6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would you rate the quality of teaching this semester? (Indicated in points, 1=very bad, 6=very good)</w:t>
            </w:r>
          </w:p>
        </w:tc>
      </w:tr>
      <w:tr w:rsidR="00E92549" w:rsidRPr="006823C8" w:rsidTr="0011339A"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E92549" w:rsidRPr="006823C8" w:rsidRDefault="00E92549" w:rsidP="0011339A">
            <w:pPr>
              <w:widowControl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23C8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</w:tr>
    </w:tbl>
    <w:p w:rsidR="00963FFA" w:rsidRDefault="00963FFA">
      <w:bookmarkStart w:id="0" w:name="_GoBack"/>
      <w:bookmarkEnd w:id="0"/>
    </w:p>
    <w:sectPr w:rsidR="00963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549"/>
    <w:rsid w:val="00032B36"/>
    <w:rsid w:val="000768C8"/>
    <w:rsid w:val="00095BD4"/>
    <w:rsid w:val="000B11B7"/>
    <w:rsid w:val="000F2B9C"/>
    <w:rsid w:val="00111CA6"/>
    <w:rsid w:val="00116B9B"/>
    <w:rsid w:val="00163C94"/>
    <w:rsid w:val="001D40A5"/>
    <w:rsid w:val="00204A1E"/>
    <w:rsid w:val="00237BB5"/>
    <w:rsid w:val="00275D13"/>
    <w:rsid w:val="00281D57"/>
    <w:rsid w:val="002940FC"/>
    <w:rsid w:val="00343317"/>
    <w:rsid w:val="0039646A"/>
    <w:rsid w:val="004105CB"/>
    <w:rsid w:val="00420563"/>
    <w:rsid w:val="00457442"/>
    <w:rsid w:val="00467E69"/>
    <w:rsid w:val="004C7133"/>
    <w:rsid w:val="004E46FF"/>
    <w:rsid w:val="004F597C"/>
    <w:rsid w:val="004F7DF0"/>
    <w:rsid w:val="00513AC3"/>
    <w:rsid w:val="00570EAC"/>
    <w:rsid w:val="00585D0D"/>
    <w:rsid w:val="00595C27"/>
    <w:rsid w:val="005C086A"/>
    <w:rsid w:val="005C63C1"/>
    <w:rsid w:val="005F1303"/>
    <w:rsid w:val="00645EDC"/>
    <w:rsid w:val="00691A08"/>
    <w:rsid w:val="006A18A1"/>
    <w:rsid w:val="006A38B5"/>
    <w:rsid w:val="006A3D67"/>
    <w:rsid w:val="00703887"/>
    <w:rsid w:val="00703B2C"/>
    <w:rsid w:val="00735702"/>
    <w:rsid w:val="007634DE"/>
    <w:rsid w:val="007A4A13"/>
    <w:rsid w:val="007D7D82"/>
    <w:rsid w:val="007E34DE"/>
    <w:rsid w:val="00827466"/>
    <w:rsid w:val="008470A5"/>
    <w:rsid w:val="00884579"/>
    <w:rsid w:val="0090087F"/>
    <w:rsid w:val="0090289D"/>
    <w:rsid w:val="00963FFA"/>
    <w:rsid w:val="009A5607"/>
    <w:rsid w:val="00A9321F"/>
    <w:rsid w:val="00B57271"/>
    <w:rsid w:val="00BE6F57"/>
    <w:rsid w:val="00C01086"/>
    <w:rsid w:val="00C100EA"/>
    <w:rsid w:val="00C3385E"/>
    <w:rsid w:val="00C72416"/>
    <w:rsid w:val="00C85EE2"/>
    <w:rsid w:val="00CF1206"/>
    <w:rsid w:val="00CF4B85"/>
    <w:rsid w:val="00DD1348"/>
    <w:rsid w:val="00DF508C"/>
    <w:rsid w:val="00E316A3"/>
    <w:rsid w:val="00E7276C"/>
    <w:rsid w:val="00E82364"/>
    <w:rsid w:val="00E92549"/>
    <w:rsid w:val="00EC219F"/>
    <w:rsid w:val="00EC587A"/>
    <w:rsid w:val="00EF5F95"/>
    <w:rsid w:val="00F43420"/>
    <w:rsid w:val="00F60AC4"/>
    <w:rsid w:val="00F6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4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54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4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54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2-04-18T03:46:00Z</dcterms:created>
  <dcterms:modified xsi:type="dcterms:W3CDTF">2022-04-18T03:46:00Z</dcterms:modified>
</cp:coreProperties>
</file>